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FBB0F" w14:textId="1033D040" w:rsidR="004B5AB2" w:rsidRPr="006D19F5" w:rsidRDefault="00776620" w:rsidP="004B5A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B5AB2"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Table 1. Characteristics of the </w:t>
      </w:r>
      <w:r w:rsidR="003A63AF">
        <w:rPr>
          <w:rFonts w:ascii="Times New Roman" w:hAnsi="Times New Roman" w:cs="Times New Roman"/>
          <w:b/>
          <w:bCs/>
          <w:sz w:val="24"/>
          <w:szCs w:val="24"/>
        </w:rPr>
        <w:t>trial</w:t>
      </w:r>
      <w:r w:rsidR="004B5AB2"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AB2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4B5AB2"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5AB2">
        <w:rPr>
          <w:rFonts w:ascii="Times New Roman" w:hAnsi="Times New Roman" w:cs="Times New Roman"/>
          <w:b/>
          <w:bCs/>
          <w:sz w:val="24"/>
          <w:szCs w:val="24"/>
        </w:rPr>
        <w:t xml:space="preserve">who started </w:t>
      </w:r>
      <w:r w:rsidR="00A158A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B5AB2">
        <w:rPr>
          <w:rFonts w:ascii="Times New Roman" w:hAnsi="Times New Roman" w:cs="Times New Roman"/>
          <w:b/>
          <w:bCs/>
          <w:sz w:val="24"/>
          <w:szCs w:val="24"/>
        </w:rPr>
        <w:t xml:space="preserve">uberculosis treatment in 2017 in </w:t>
      </w:r>
      <w:r w:rsidR="004B5AB2" w:rsidRPr="003D42E1">
        <w:rPr>
          <w:rFonts w:ascii="Times New Roman" w:hAnsi="Times New Roman" w:cs="Times New Roman"/>
          <w:b/>
          <w:bCs/>
          <w:sz w:val="24"/>
          <w:szCs w:val="24"/>
        </w:rPr>
        <w:t>Limpopo Province, South Afric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14"/>
        <w:gridCol w:w="2125"/>
        <w:gridCol w:w="2123"/>
        <w:gridCol w:w="1498"/>
      </w:tblGrid>
      <w:tr w:rsidR="004B5AB2" w:rsidRPr="006D19F5" w14:paraId="795B677A" w14:textId="77777777" w:rsidTr="006C2400">
        <w:trPr>
          <w:cantSplit/>
          <w:tblHeader/>
        </w:trPr>
        <w:tc>
          <w:tcPr>
            <w:tcW w:w="1931" w:type="pct"/>
            <w:tcBorders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5F881E2A" w14:textId="77777777" w:rsidR="004B5AB2" w:rsidRPr="006D19F5" w:rsidRDefault="004B5AB2" w:rsidP="006C2400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  <w:r w:rsidRPr="006D19F5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135" w:type="pct"/>
            <w:tcBorders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03FA2ADF" w14:textId="77777777" w:rsidR="004B5AB2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1A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acility-based screening arm </w:t>
            </w:r>
          </w:p>
          <w:p w14:paraId="2F4B58EC" w14:textId="77777777" w:rsidR="004B5AB2" w:rsidRPr="007E1A37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1A37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6D19F5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 w:rsidRPr="007E1A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1371C9">
              <w:rPr>
                <w:rFonts w:ascii="Times New Roman" w:hAnsi="Times New Roman" w:cs="Times New Roman"/>
                <w:b/>
                <w:bCs/>
                <w:lang w:val="en-US"/>
              </w:rPr>
              <w:t>1144</w:t>
            </w:r>
            <w:r w:rsidRPr="006D19F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134" w:type="pct"/>
            <w:tcBorders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789F1A24" w14:textId="77777777" w:rsidR="004B5AB2" w:rsidRPr="007E1A37" w:rsidRDefault="004B5AB2" w:rsidP="006C2400">
            <w:pPr>
              <w:pStyle w:val="tabletextNS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1A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act-tracing arm (N= </w:t>
            </w:r>
            <w:r w:rsidRPr="005C7FDB">
              <w:rPr>
                <w:rFonts w:ascii="Times New Roman" w:hAnsi="Times New Roman" w:cs="Times New Roman"/>
                <w:b/>
                <w:bCs/>
                <w:lang w:val="en-US"/>
              </w:rPr>
              <w:t>997</w:t>
            </w:r>
            <w:r w:rsidRPr="007E1A3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</w:tcPr>
          <w:p w14:paraId="0ABAD111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F5">
              <w:rPr>
                <w:rFonts w:ascii="Times New Roman" w:hAnsi="Times New Roman" w:cs="Times New Roman"/>
                <w:b/>
                <w:bCs/>
                <w:lang w:val="en-US"/>
              </w:rPr>
              <w:t>Overall</w:t>
            </w:r>
          </w:p>
          <w:p w14:paraId="3BF32190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F5">
              <w:rPr>
                <w:rFonts w:ascii="Times New Roman" w:hAnsi="Times New Roman" w:cs="Times New Roman"/>
                <w:b/>
                <w:lang w:val="en-US"/>
              </w:rPr>
              <w:t xml:space="preserve">(N= </w:t>
            </w:r>
            <w:r w:rsidRPr="006B53E6">
              <w:rPr>
                <w:rFonts w:ascii="Times New Roman" w:hAnsi="Times New Roman" w:cs="Times New Roman"/>
                <w:b/>
                <w:lang w:val="en-US"/>
              </w:rPr>
              <w:t>2141</w:t>
            </w:r>
            <w:r w:rsidRPr="006D19F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4B5AB2" w:rsidRPr="006D19F5" w14:paraId="01891F55" w14:textId="77777777" w:rsidTr="006C2400">
        <w:trPr>
          <w:cantSplit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03BB3EDC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Median age (year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41672A48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64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2464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2DCDD404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6E75">
              <w:rPr>
                <w:rFonts w:ascii="Times New Roman" w:hAnsi="Times New Roman" w:cs="Times New Roman"/>
                <w:lang w:val="en-US"/>
              </w:rPr>
              <w:t>38.</w:t>
            </w: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C4B5859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15F">
              <w:rPr>
                <w:rFonts w:ascii="Times New Roman" w:hAnsi="Times New Roman" w:cs="Times New Roman"/>
                <w:lang w:val="en-US"/>
              </w:rPr>
              <w:t>38.</w:t>
            </w: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</w:tr>
      <w:tr w:rsidR="004B5AB2" w:rsidRPr="006D19F5" w14:paraId="35F09C57" w14:textId="77777777" w:rsidTr="006C2400">
        <w:trPr>
          <w:cantSplit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0483C0EC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Male sex – No.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4D8CC453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3235">
              <w:rPr>
                <w:rFonts w:ascii="Times New Roman" w:hAnsi="Times New Roman" w:cs="Times New Roman"/>
                <w:lang w:val="en-US"/>
              </w:rPr>
              <w:t>68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203235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2C547808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C5B">
              <w:rPr>
                <w:rFonts w:ascii="Times New Roman" w:hAnsi="Times New Roman" w:cs="Times New Roman"/>
                <w:lang w:val="en-US"/>
              </w:rPr>
              <w:t>573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F8D9742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93C">
              <w:rPr>
                <w:rFonts w:ascii="Times New Roman" w:hAnsi="Times New Roman" w:cs="Times New Roman"/>
                <w:lang w:val="en-US"/>
              </w:rPr>
              <w:t>125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5AB2" w:rsidRPr="006D19F5" w14:paraId="37273319" w14:textId="77777777" w:rsidTr="006C2400">
        <w:trPr>
          <w:cantSplit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6AAA7584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bookmarkStart w:id="0" w:name="_Hlk127544896"/>
            <w:r w:rsidRPr="000411B6">
              <w:rPr>
                <w:rFonts w:ascii="Times New Roman" w:hAnsi="Times New Roman" w:cs="Times New Roman"/>
                <w:bCs/>
                <w:lang w:val="en-US"/>
              </w:rPr>
              <w:t>Smear positive – No.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286B46D6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C07">
              <w:rPr>
                <w:rFonts w:ascii="Times New Roman" w:hAnsi="Times New Roman" w:cs="Times New Roman"/>
                <w:lang w:val="en-US"/>
              </w:rPr>
              <w:t>259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36893937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3B6">
              <w:rPr>
                <w:rFonts w:ascii="Times New Roman" w:hAnsi="Times New Roman" w:cs="Times New Roman"/>
                <w:lang w:val="en-US"/>
              </w:rPr>
              <w:t>26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964B2AB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3279">
              <w:rPr>
                <w:rFonts w:ascii="Times New Roman" w:hAnsi="Times New Roman" w:cs="Times New Roman"/>
                <w:lang w:val="en-US"/>
              </w:rPr>
              <w:t>523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bookmarkEnd w:id="0"/>
      <w:tr w:rsidR="004B5AB2" w:rsidRPr="006D19F5" w14:paraId="212C1CBE" w14:textId="77777777" w:rsidTr="006C2400">
        <w:trPr>
          <w:cantSplit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75E00BEA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HIV positive – No. (%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2F35F4F0" w14:textId="77777777" w:rsidR="004B5AB2" w:rsidRPr="00321C07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1887">
              <w:rPr>
                <w:rFonts w:ascii="Times New Roman" w:hAnsi="Times New Roman" w:cs="Times New Roman"/>
                <w:lang w:val="en-US"/>
              </w:rPr>
              <w:t>71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19F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44026870" w14:textId="77777777" w:rsidR="004B5AB2" w:rsidRPr="007463B6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F94">
              <w:rPr>
                <w:rFonts w:ascii="Times New Roman" w:hAnsi="Times New Roman" w:cs="Times New Roman"/>
                <w:lang w:val="en-US"/>
              </w:rPr>
              <w:t>626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B6D74F1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17D2">
              <w:rPr>
                <w:rFonts w:ascii="Times New Roman" w:hAnsi="Times New Roman" w:cs="Times New Roman"/>
                <w:lang w:val="en-US"/>
              </w:rPr>
              <w:t>1341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5AB2" w:rsidRPr="006D19F5" w14:paraId="107774FA" w14:textId="77777777" w:rsidTr="006C2400">
        <w:trPr>
          <w:cantSplit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34575AAC" w14:textId="3537ABEE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On ART – No. (%)</w:t>
            </w:r>
            <w:r w:rsidR="00D73C62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163E546D" w14:textId="3CB4B7C0" w:rsidR="004B5AB2" w:rsidRPr="00321C07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6CF6">
              <w:rPr>
                <w:rFonts w:ascii="Times New Roman" w:hAnsi="Times New Roman" w:cs="Times New Roman"/>
                <w:lang w:val="en-US"/>
              </w:rPr>
              <w:t>643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4E73">
              <w:rPr>
                <w:rFonts w:ascii="Times New Roman" w:hAnsi="Times New Roman" w:cs="Times New Roman"/>
                <w:lang w:val="en-US"/>
              </w:rPr>
              <w:t>9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70398833" w14:textId="37230A56" w:rsidR="004B5AB2" w:rsidRPr="007463B6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357F">
              <w:rPr>
                <w:rFonts w:ascii="Times New Roman" w:hAnsi="Times New Roman" w:cs="Times New Roman"/>
                <w:lang w:val="en-US"/>
              </w:rPr>
              <w:t>56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19F5">
              <w:rPr>
                <w:rFonts w:ascii="Times New Roman" w:hAnsi="Times New Roman" w:cs="Times New Roman"/>
                <w:lang w:val="en-US"/>
              </w:rPr>
              <w:t>(</w:t>
            </w:r>
            <w:r w:rsidR="00E14E73">
              <w:rPr>
                <w:rFonts w:ascii="Times New Roman" w:hAnsi="Times New Roman" w:cs="Times New Roman"/>
                <w:lang w:val="en-US"/>
              </w:rPr>
              <w:t>9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A2B0BFA" w14:textId="50425CFE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1175">
              <w:rPr>
                <w:rFonts w:ascii="Times New Roman" w:hAnsi="Times New Roman" w:cs="Times New Roman"/>
                <w:lang w:val="en-US"/>
              </w:rPr>
              <w:t>120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26C61">
              <w:rPr>
                <w:rFonts w:ascii="Times New Roman" w:hAnsi="Times New Roman" w:cs="Times New Roman"/>
                <w:lang w:val="en-US"/>
              </w:rPr>
              <w:t>9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5AB2" w:rsidRPr="006D19F5" w14:paraId="01341F6B" w14:textId="77777777" w:rsidTr="006C2400">
        <w:trPr>
          <w:cantSplit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355DECAC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Clinics by district – No. (%)</w:t>
            </w:r>
          </w:p>
          <w:p w14:paraId="6F4D40F9" w14:textId="77777777" w:rsidR="004B5AB2" w:rsidRPr="000411B6" w:rsidRDefault="004B5AB2" w:rsidP="006C2400">
            <w:pPr>
              <w:pStyle w:val="tabletextNS"/>
              <w:ind w:firstLine="593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Waterberg</w:t>
            </w:r>
          </w:p>
          <w:p w14:paraId="01C27D08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 xml:space="preserve">          Vhembe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1D435707" w14:textId="77777777" w:rsidR="004B5AB2" w:rsidRDefault="004B5AB2" w:rsidP="006C2400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</w:p>
          <w:p w14:paraId="3B6E6716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57582AC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5822C57E" w14:textId="77777777" w:rsidR="004B5AB2" w:rsidRDefault="004B5AB2" w:rsidP="006C2400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</w:p>
          <w:p w14:paraId="48FF57C7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6D74171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AF63EDB" w14:textId="77777777" w:rsidR="004B5AB2" w:rsidRDefault="004B5AB2" w:rsidP="006C2400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</w:p>
          <w:p w14:paraId="23D610E1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8 </w:t>
            </w:r>
            <w:r w:rsidRPr="006D19F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6525FDA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5AB2" w:rsidRPr="006D19F5" w14:paraId="4D5DD9E6" w14:textId="77777777" w:rsidTr="006C2400">
        <w:trPr>
          <w:cantSplit/>
        </w:trPr>
        <w:tc>
          <w:tcPr>
            <w:tcW w:w="1931" w:type="pct"/>
            <w:tcBorders>
              <w:top w:val="nil"/>
              <w:left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47A5EA97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Clinics by historic TB volume –No. (%)</w:t>
            </w:r>
          </w:p>
          <w:p w14:paraId="43258ED4" w14:textId="77777777" w:rsidR="004B5AB2" w:rsidRPr="000411B6" w:rsidRDefault="004B5AB2" w:rsidP="006C2400">
            <w:pPr>
              <w:pStyle w:val="tabletextNS"/>
              <w:ind w:firstLine="593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 xml:space="preserve">Low </w:t>
            </w:r>
          </w:p>
          <w:p w14:paraId="12E53682" w14:textId="77777777" w:rsidR="004B5AB2" w:rsidRPr="000411B6" w:rsidRDefault="004B5AB2" w:rsidP="006C2400">
            <w:pPr>
              <w:pStyle w:val="tabletextNS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 xml:space="preserve">          Medium</w:t>
            </w:r>
          </w:p>
          <w:p w14:paraId="7E68C462" w14:textId="77777777" w:rsidR="004B5AB2" w:rsidRPr="000411B6" w:rsidRDefault="004B5AB2" w:rsidP="006C2400">
            <w:pPr>
              <w:pStyle w:val="tabletextNS"/>
              <w:ind w:firstLine="593"/>
              <w:rPr>
                <w:rFonts w:ascii="Times New Roman" w:hAnsi="Times New Roman" w:cs="Times New Roman"/>
                <w:bCs/>
                <w:lang w:val="en-US"/>
              </w:rPr>
            </w:pPr>
            <w:r w:rsidRPr="000411B6">
              <w:rPr>
                <w:rFonts w:ascii="Times New Roman" w:hAnsi="Times New Roman" w:cs="Times New Roman"/>
                <w:bCs/>
                <w:lang w:val="en-US"/>
              </w:rPr>
              <w:t>High</w:t>
            </w:r>
          </w:p>
        </w:tc>
        <w:tc>
          <w:tcPr>
            <w:tcW w:w="1135" w:type="pct"/>
            <w:tcBorders>
              <w:top w:val="nil"/>
              <w:left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1442D56C" w14:textId="77777777" w:rsidR="004B5AB2" w:rsidRPr="006D19F5" w:rsidRDefault="004B5AB2" w:rsidP="006C2400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</w:p>
          <w:p w14:paraId="63024069" w14:textId="77777777" w:rsidR="004B5AB2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6DF47A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71)</w:t>
            </w:r>
          </w:p>
          <w:p w14:paraId="5D48E195" w14:textId="77777777" w:rsidR="004B5AB2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002F53C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1C86CC0D" w14:textId="77777777" w:rsidR="004B5AB2" w:rsidRPr="006D19F5" w:rsidRDefault="004B5AB2" w:rsidP="006C2400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</w:p>
          <w:p w14:paraId="7A4ECC9C" w14:textId="77777777" w:rsidR="004B5AB2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0C7E39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71)</w:t>
            </w:r>
          </w:p>
          <w:p w14:paraId="46532CCB" w14:textId="77777777" w:rsidR="004B5AB2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FEA4AA6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</w:tcPr>
          <w:p w14:paraId="5A3EB984" w14:textId="77777777" w:rsidR="004B5AB2" w:rsidRPr="006D19F5" w:rsidRDefault="004B5AB2" w:rsidP="006C2400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</w:p>
          <w:p w14:paraId="335FD67E" w14:textId="77777777" w:rsidR="004B5AB2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EB47BEF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71)</w:t>
            </w:r>
          </w:p>
          <w:p w14:paraId="6D0369B2" w14:textId="77777777" w:rsidR="004B5AB2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6D19F5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D19F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6FAC4D4" w14:textId="77777777" w:rsidR="004B5AB2" w:rsidRPr="006D19F5" w:rsidRDefault="004B5AB2" w:rsidP="006C2400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)</w:t>
            </w:r>
          </w:p>
        </w:tc>
      </w:tr>
    </w:tbl>
    <w:p w14:paraId="247D2113" w14:textId="60A87F4B" w:rsidR="004B5AB2" w:rsidRDefault="004B5AB2" w:rsidP="004B5AB2">
      <w:pPr>
        <w:rPr>
          <w:rFonts w:ascii="Times New Roman" w:hAnsi="Times New Roman" w:cs="Times New Roman"/>
          <w:sz w:val="24"/>
          <w:szCs w:val="24"/>
        </w:rPr>
      </w:pPr>
      <w:r w:rsidRPr="006D19F5">
        <w:rPr>
          <w:rFonts w:ascii="Times New Roman" w:hAnsi="Times New Roman" w:cs="Times New Roman"/>
          <w:sz w:val="24"/>
          <w:szCs w:val="24"/>
        </w:rPr>
        <w:t>N = total number of patients; No. (%) = number (percentage) of patients</w:t>
      </w:r>
      <w:r>
        <w:rPr>
          <w:rFonts w:ascii="Times New Roman" w:hAnsi="Times New Roman" w:cs="Times New Roman"/>
          <w:sz w:val="24"/>
          <w:szCs w:val="24"/>
        </w:rPr>
        <w:t>/clinics</w:t>
      </w:r>
      <w:r w:rsidRPr="006D19F5">
        <w:rPr>
          <w:rFonts w:ascii="Times New Roman" w:hAnsi="Times New Roman" w:cs="Times New Roman"/>
          <w:sz w:val="24"/>
          <w:szCs w:val="24"/>
        </w:rPr>
        <w:t xml:space="preserve"> in each category; </w:t>
      </w:r>
      <w:r>
        <w:rPr>
          <w:rFonts w:ascii="Times New Roman" w:hAnsi="Times New Roman" w:cs="Times New Roman"/>
          <w:sz w:val="24"/>
          <w:szCs w:val="24"/>
        </w:rPr>
        <w:t>HIV = Human immunodeficiency virus; ART</w:t>
      </w:r>
      <w:r w:rsidRPr="006D19F5">
        <w:rPr>
          <w:rFonts w:ascii="Times New Roman" w:hAnsi="Times New Roman" w:cs="Times New Roman"/>
          <w:sz w:val="24"/>
          <w:szCs w:val="24"/>
        </w:rPr>
        <w:t xml:space="preserve"> = </w:t>
      </w:r>
      <w:r w:rsidRPr="00BB1631">
        <w:rPr>
          <w:rFonts w:ascii="Times New Roman" w:hAnsi="Times New Roman" w:cs="Times New Roman"/>
          <w:sz w:val="24"/>
          <w:szCs w:val="24"/>
        </w:rPr>
        <w:t>antiretroviral therapy</w:t>
      </w:r>
      <w:r w:rsidR="00EF275E">
        <w:rPr>
          <w:rFonts w:ascii="Times New Roman" w:hAnsi="Times New Roman" w:cs="Times New Roman"/>
          <w:sz w:val="24"/>
          <w:szCs w:val="24"/>
        </w:rPr>
        <w:t>;</w:t>
      </w:r>
      <w:r w:rsidR="00F86CA3">
        <w:rPr>
          <w:rFonts w:ascii="Times New Roman" w:hAnsi="Times New Roman" w:cs="Times New Roman"/>
          <w:sz w:val="24"/>
          <w:szCs w:val="24"/>
        </w:rPr>
        <w:t xml:space="preserve"> *</w:t>
      </w:r>
      <w:r w:rsidR="00F86CA3" w:rsidRPr="006D19F5">
        <w:rPr>
          <w:rFonts w:ascii="Times New Roman" w:hAnsi="Times New Roman" w:cs="Times New Roman"/>
          <w:sz w:val="24"/>
          <w:szCs w:val="24"/>
        </w:rPr>
        <w:t xml:space="preserve">= </w:t>
      </w:r>
      <w:r w:rsidR="00F86CA3">
        <w:rPr>
          <w:rFonts w:ascii="Times New Roman" w:hAnsi="Times New Roman" w:cs="Times New Roman"/>
          <w:sz w:val="24"/>
          <w:szCs w:val="24"/>
        </w:rPr>
        <w:t>The percentage is among HIV positives</w:t>
      </w:r>
      <w:r>
        <w:rPr>
          <w:rStyle w:val="Emphasis"/>
          <w:rFonts w:ascii="Roboto" w:hAnsi="Roboto"/>
          <w:color w:val="5F6368"/>
          <w:sz w:val="21"/>
          <w:szCs w:val="21"/>
          <w:shd w:val="clear" w:color="auto" w:fill="FFFFFF"/>
        </w:rPr>
        <w:t xml:space="preserve"> </w:t>
      </w:r>
    </w:p>
    <w:p w14:paraId="45A7014C" w14:textId="22A612BA" w:rsidR="00E632AB" w:rsidRDefault="00E632AB"/>
    <w:p w14:paraId="1F96C25C" w14:textId="77777777" w:rsidR="00400520" w:rsidRDefault="00400520"/>
    <w:p w14:paraId="3B6F9FFC" w14:textId="77777777" w:rsidR="00400520" w:rsidRDefault="00400520"/>
    <w:p w14:paraId="33B10931" w14:textId="77777777" w:rsidR="00400520" w:rsidRDefault="00400520"/>
    <w:p w14:paraId="6D3EB319" w14:textId="77777777" w:rsidR="00400520" w:rsidRDefault="00400520"/>
    <w:p w14:paraId="0861C1DC" w14:textId="77777777" w:rsidR="00400520" w:rsidRDefault="00400520"/>
    <w:p w14:paraId="000DF158" w14:textId="77777777" w:rsidR="00400520" w:rsidRDefault="00400520"/>
    <w:p w14:paraId="70D16EAE" w14:textId="77777777" w:rsidR="00400520" w:rsidRDefault="00400520"/>
    <w:p w14:paraId="061A0379" w14:textId="77777777" w:rsidR="00400520" w:rsidRDefault="00400520"/>
    <w:p w14:paraId="453BC85E" w14:textId="77777777" w:rsidR="00400520" w:rsidRDefault="00400520"/>
    <w:p w14:paraId="280B0DBC" w14:textId="77777777" w:rsidR="00400520" w:rsidRDefault="00400520"/>
    <w:p w14:paraId="57A2C73F" w14:textId="77777777" w:rsidR="00400520" w:rsidRDefault="00400520"/>
    <w:p w14:paraId="3655ADFA" w14:textId="77777777" w:rsidR="00400520" w:rsidRDefault="00400520"/>
    <w:p w14:paraId="6E17CEEC" w14:textId="77777777" w:rsidR="00400520" w:rsidRDefault="00400520"/>
    <w:p w14:paraId="5D0FCA1C" w14:textId="77777777" w:rsidR="00400520" w:rsidRDefault="00400520"/>
    <w:p w14:paraId="3AD7EC3A" w14:textId="77777777" w:rsidR="003E7B6C" w:rsidRDefault="003E7B6C" w:rsidP="003E7B6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B82840">
        <w:rPr>
          <w:rFonts w:ascii="Times New Roman" w:hAnsi="Times New Roman" w:cs="Times New Roman"/>
          <w:b/>
          <w:bCs/>
          <w:sz w:val="24"/>
          <w:szCs w:val="24"/>
        </w:rPr>
        <w:t>Association of Clinic-Level Characteristics with Membership in Trajectory Group 3 or Group 2 Compared to Group 1</w:t>
      </w:r>
    </w:p>
    <w:tbl>
      <w:tblPr>
        <w:tblW w:w="43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19"/>
        <w:gridCol w:w="90"/>
        <w:gridCol w:w="2601"/>
        <w:gridCol w:w="190"/>
        <w:gridCol w:w="2508"/>
        <w:gridCol w:w="282"/>
      </w:tblGrid>
      <w:tr w:rsidR="003E7B6C" w:rsidRPr="006D19F5" w14:paraId="7AA00DD1" w14:textId="77777777" w:rsidTr="00D32688">
        <w:trPr>
          <w:gridAfter w:val="1"/>
          <w:wAfter w:w="172" w:type="pct"/>
          <w:cantSplit/>
          <w:tblHeader/>
        </w:trPr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088E3DEC" w14:textId="77777777" w:rsidR="003E7B6C" w:rsidRPr="006D19F5" w:rsidRDefault="003E7B6C" w:rsidP="00D32688">
            <w:pPr>
              <w:pStyle w:val="tabletextNS"/>
              <w:rPr>
                <w:rFonts w:ascii="Times New Roman" w:hAnsi="Times New Roman" w:cs="Times New Roman"/>
                <w:lang w:val="en-US"/>
              </w:rPr>
            </w:pPr>
            <w:r w:rsidRPr="006D19F5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A39D6" w14:textId="77777777" w:rsidR="003E7B6C" w:rsidRPr="007E1A37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EC1">
              <w:rPr>
                <w:rFonts w:ascii="Times New Roman" w:hAnsi="Times New Roman" w:cs="Times New Roman"/>
                <w:b/>
                <w:bCs/>
                <w:lang w:val="en-US"/>
              </w:rPr>
              <w:t>Univariate analysis</w:t>
            </w:r>
          </w:p>
        </w:tc>
        <w:tc>
          <w:tcPr>
            <w:tcW w:w="1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99BEF" w14:textId="77777777" w:rsidR="003E7B6C" w:rsidRPr="006D19F5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ult</w:t>
            </w:r>
            <w:r w:rsidRPr="00406EC1">
              <w:rPr>
                <w:rFonts w:ascii="Times New Roman" w:hAnsi="Times New Roman" w:cs="Times New Roman"/>
                <w:b/>
                <w:bCs/>
                <w:lang w:val="en-US"/>
              </w:rPr>
              <w:t>ivariate analysis</w:t>
            </w:r>
          </w:p>
        </w:tc>
      </w:tr>
      <w:tr w:rsidR="003E7B6C" w:rsidRPr="006D19F5" w14:paraId="79EB40A2" w14:textId="77777777" w:rsidTr="00D32688">
        <w:trPr>
          <w:cantSplit/>
          <w:tblHeader/>
        </w:trPr>
        <w:tc>
          <w:tcPr>
            <w:tcW w:w="1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693EFDA4" w14:textId="77777777" w:rsidR="003E7B6C" w:rsidRPr="006D19F5" w:rsidRDefault="003E7B6C" w:rsidP="00D32688">
            <w:pPr>
              <w:pStyle w:val="tabletextNS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55A04" w14:textId="77777777" w:rsidR="003E7B6C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C3D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R (95% CI)</w:t>
            </w:r>
          </w:p>
        </w:tc>
        <w:tc>
          <w:tcPr>
            <w:tcW w:w="1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B1255" w14:textId="77777777" w:rsidR="003E7B6C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djusted RR (95% CI)</w:t>
            </w:r>
          </w:p>
        </w:tc>
      </w:tr>
      <w:tr w:rsidR="003E7B6C" w:rsidRPr="006D19F5" w14:paraId="6FAD2A33" w14:textId="77777777" w:rsidTr="00D32688">
        <w:trPr>
          <w:cantSplit/>
          <w:tblHeader/>
        </w:trPr>
        <w:tc>
          <w:tcPr>
            <w:tcW w:w="1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511B8D7F" w14:textId="77777777" w:rsidR="003E7B6C" w:rsidRPr="006D19F5" w:rsidRDefault="003E7B6C" w:rsidP="00D32688">
            <w:pPr>
              <w:pStyle w:val="tabletextNS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rial arm </w:t>
            </w:r>
            <w:r w:rsidRPr="00E04605">
              <w:rPr>
                <w:rFonts w:ascii="Times New Roman" w:hAnsi="Times New Roman" w:cs="Times New Roman"/>
                <w:bCs/>
                <w:lang w:val="en-US"/>
              </w:rPr>
              <w:t>(Contact-trac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vs </w:t>
            </w:r>
            <w:r w:rsidRPr="00E04605">
              <w:rPr>
                <w:rFonts w:ascii="Times New Roman" w:hAnsi="Times New Roman" w:cs="Times New Roman"/>
                <w:bCs/>
                <w:lang w:val="en-US"/>
              </w:rPr>
              <w:t>Facility-based)</w:t>
            </w:r>
          </w:p>
        </w:tc>
        <w:tc>
          <w:tcPr>
            <w:tcW w:w="1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02AB6" w14:textId="77777777" w:rsidR="003E7B6C" w:rsidRPr="00D26BD8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108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0.5</w:t>
            </w:r>
            <w:r w:rsidRPr="7EF65A6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35F55" w14:textId="77777777" w:rsidR="003E7B6C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 (0.6</w:t>
            </w:r>
            <w:r w:rsidRPr="7EF65A6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</w:tr>
      <w:tr w:rsidR="003E7B6C" w:rsidRPr="006D19F5" w14:paraId="68CB2530" w14:textId="77777777" w:rsidTr="00D32688">
        <w:trPr>
          <w:cantSplit/>
          <w:tblHeader/>
        </w:trPr>
        <w:tc>
          <w:tcPr>
            <w:tcW w:w="1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6138DD23" w14:textId="77777777" w:rsidR="003E7B6C" w:rsidRDefault="003E7B6C" w:rsidP="00D32688">
            <w:pPr>
              <w:pStyle w:val="tabletextNS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District </w:t>
            </w:r>
            <w:r w:rsidRPr="00E04605">
              <w:rPr>
                <w:rFonts w:ascii="Times New Roman" w:hAnsi="Times New Roman" w:cs="Times New Roman"/>
                <w:bCs/>
                <w:lang w:val="en-US"/>
              </w:rPr>
              <w:t>(Waterber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vs </w:t>
            </w:r>
            <w:r w:rsidRPr="00E04605">
              <w:rPr>
                <w:rFonts w:ascii="Times New Roman" w:hAnsi="Times New Roman" w:cs="Times New Roman"/>
                <w:bCs/>
                <w:lang w:val="en-US"/>
              </w:rPr>
              <w:t>Vhembe)</w:t>
            </w:r>
          </w:p>
        </w:tc>
        <w:tc>
          <w:tcPr>
            <w:tcW w:w="1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8763C" w14:textId="77777777" w:rsidR="003E7B6C" w:rsidRPr="0059108E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 (1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7EF65A6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CB290" w14:textId="77777777" w:rsidR="003E7B6C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(1.1</w:t>
            </w:r>
            <w:r w:rsidRPr="7EF65A6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</w:tr>
      <w:tr w:rsidR="003E7B6C" w:rsidRPr="006D19F5" w14:paraId="268D19BF" w14:textId="77777777" w:rsidTr="00D32688">
        <w:trPr>
          <w:cantSplit/>
          <w:tblHeader/>
        </w:trPr>
        <w:tc>
          <w:tcPr>
            <w:tcW w:w="1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545E8B56" w14:textId="77777777" w:rsidR="003E7B6C" w:rsidRDefault="003E7B6C" w:rsidP="00D32688">
            <w:pPr>
              <w:pStyle w:val="tabletextNS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F074C5">
              <w:rPr>
                <w:rFonts w:ascii="Times New Roman" w:hAnsi="Times New Roman" w:cs="Times New Roman"/>
                <w:b/>
                <w:lang w:val="en-US"/>
              </w:rPr>
              <w:t>istoric TB volum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E04605">
              <w:rPr>
                <w:rFonts w:ascii="Times New Roman" w:hAnsi="Times New Roman" w:cs="Times New Roman"/>
                <w:bCs/>
                <w:lang w:val="en-US"/>
              </w:rPr>
              <w:t>(High or Mediu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vs</w:t>
            </w:r>
            <w:r w:rsidRPr="00E04605">
              <w:rPr>
                <w:rFonts w:ascii="Times New Roman" w:hAnsi="Times New Roman" w:cs="Times New Roman"/>
                <w:bCs/>
                <w:lang w:val="en-US"/>
              </w:rPr>
              <w:t xml:space="preserve"> Low)</w:t>
            </w:r>
          </w:p>
        </w:tc>
        <w:tc>
          <w:tcPr>
            <w:tcW w:w="1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44778" w14:textId="77777777" w:rsidR="003E7B6C" w:rsidRPr="0059108E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 (2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7EF65A6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6AFA6" w14:textId="77777777" w:rsidR="003E7B6C" w:rsidRDefault="003E7B6C" w:rsidP="00D32688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 (1.8</w:t>
            </w:r>
            <w:r w:rsidRPr="7EF65A6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</w:t>
            </w:r>
            <w:r w:rsidRPr="7EF65A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</w:tr>
    </w:tbl>
    <w:p w14:paraId="0E216ED6" w14:textId="77777777" w:rsidR="003E7B6C" w:rsidRDefault="003E7B6C" w:rsidP="003E7B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R</w:t>
      </w:r>
      <w:r w:rsidRPr="006D19F5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Relative Risk</w:t>
      </w:r>
      <w:r w:rsidRPr="006D19F5">
        <w:rPr>
          <w:rFonts w:ascii="Times New Roman" w:hAnsi="Times New Roman" w:cs="Times New Roman"/>
          <w:sz w:val="24"/>
          <w:szCs w:val="24"/>
        </w:rPr>
        <w:t xml:space="preserve">; </w:t>
      </w:r>
      <w:r w:rsidRPr="3AD309AF">
        <w:rPr>
          <w:rFonts w:ascii="Times New Roman" w:hAnsi="Times New Roman" w:cs="Times New Roman"/>
          <w:sz w:val="24"/>
          <w:szCs w:val="24"/>
        </w:rPr>
        <w:t>CI = Confidence Interval</w:t>
      </w:r>
    </w:p>
    <w:p w14:paraId="6C202620" w14:textId="77777777" w:rsidR="00400520" w:rsidRDefault="00400520"/>
    <w:p w14:paraId="532CCACA" w14:textId="77777777" w:rsidR="00C1774A" w:rsidRDefault="00C1774A"/>
    <w:p w14:paraId="78695990" w14:textId="77777777" w:rsidR="00C1774A" w:rsidRDefault="00C1774A"/>
    <w:p w14:paraId="4E905BAB" w14:textId="77777777" w:rsidR="00C1774A" w:rsidRDefault="00C1774A"/>
    <w:p w14:paraId="57010785" w14:textId="77777777" w:rsidR="00C1774A" w:rsidRDefault="00C1774A"/>
    <w:p w14:paraId="1F34B0BD" w14:textId="77777777" w:rsidR="00C1774A" w:rsidRDefault="00C1774A"/>
    <w:p w14:paraId="49B7C585" w14:textId="77777777" w:rsidR="00C1774A" w:rsidRDefault="00C1774A"/>
    <w:p w14:paraId="5CA5625B" w14:textId="77777777" w:rsidR="00C1774A" w:rsidRDefault="00C1774A"/>
    <w:p w14:paraId="5B021DD7" w14:textId="77777777" w:rsidR="00C1774A" w:rsidRDefault="00C1774A"/>
    <w:p w14:paraId="55AE9EFA" w14:textId="77777777" w:rsidR="00C1774A" w:rsidRDefault="00C1774A"/>
    <w:p w14:paraId="0888B200" w14:textId="77777777" w:rsidR="00C1774A" w:rsidRDefault="00C1774A"/>
    <w:p w14:paraId="3CF22FAB" w14:textId="77777777" w:rsidR="00C1774A" w:rsidRDefault="00C1774A"/>
    <w:p w14:paraId="6332AB1C" w14:textId="77777777" w:rsidR="00C1774A" w:rsidRDefault="00C1774A"/>
    <w:p w14:paraId="5BAB7A1E" w14:textId="77777777" w:rsidR="00C1774A" w:rsidRDefault="00C1774A"/>
    <w:p w14:paraId="1E854BF4" w14:textId="77777777" w:rsidR="00C1774A" w:rsidRDefault="00C1774A"/>
    <w:p w14:paraId="208322A8" w14:textId="77777777" w:rsidR="00C1774A" w:rsidRDefault="00C1774A"/>
    <w:p w14:paraId="516822E4" w14:textId="77777777" w:rsidR="00C1774A" w:rsidRDefault="00C1774A"/>
    <w:p w14:paraId="20844E3A" w14:textId="77777777" w:rsidR="00C1774A" w:rsidRDefault="00C1774A"/>
    <w:p w14:paraId="066FDBF3" w14:textId="77777777" w:rsidR="00C1774A" w:rsidRDefault="00C1774A"/>
    <w:p w14:paraId="4CE58464" w14:textId="77777777" w:rsidR="00C1774A" w:rsidRDefault="00C1774A"/>
    <w:p w14:paraId="6371B2BE" w14:textId="77777777" w:rsidR="00C1774A" w:rsidRDefault="00C1774A"/>
    <w:p w14:paraId="7FBB8CBE" w14:textId="77777777" w:rsidR="00483826" w:rsidRDefault="00483826"/>
    <w:p w14:paraId="5310228B" w14:textId="77777777" w:rsidR="00483826" w:rsidRDefault="00483826"/>
    <w:p w14:paraId="38587701" w14:textId="0DD75DFF" w:rsidR="00483826" w:rsidRPr="006D19F5" w:rsidRDefault="00483826" w:rsidP="004838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the </w:t>
      </w:r>
      <w:r>
        <w:rPr>
          <w:rFonts w:ascii="Times New Roman" w:hAnsi="Times New Roman" w:cs="Times New Roman"/>
          <w:b/>
          <w:bCs/>
          <w:sz w:val="24"/>
          <w:szCs w:val="24"/>
        </w:rPr>
        <w:t>trial</w:t>
      </w:r>
      <w:r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6D1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ho started </w:t>
      </w:r>
      <w:r w:rsidR="00DC296F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berculosis treatment in 2017 in </w:t>
      </w:r>
      <w:r w:rsidRPr="003D42E1">
        <w:rPr>
          <w:rFonts w:ascii="Times New Roman" w:hAnsi="Times New Roman" w:cs="Times New Roman"/>
          <w:b/>
          <w:bCs/>
          <w:sz w:val="24"/>
          <w:szCs w:val="24"/>
        </w:rPr>
        <w:t>Limpopo Provi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="001C443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82840">
        <w:rPr>
          <w:rFonts w:ascii="Times New Roman" w:hAnsi="Times New Roman" w:cs="Times New Roman"/>
          <w:b/>
          <w:bCs/>
          <w:sz w:val="24"/>
          <w:szCs w:val="24"/>
        </w:rPr>
        <w:t xml:space="preserve">rajectory </w:t>
      </w:r>
      <w:r w:rsidR="001C443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B82840">
        <w:rPr>
          <w:rFonts w:ascii="Times New Roman" w:hAnsi="Times New Roman" w:cs="Times New Roman"/>
          <w:b/>
          <w:bCs/>
          <w:sz w:val="24"/>
          <w:szCs w:val="24"/>
        </w:rPr>
        <w:t>roup</w:t>
      </w:r>
      <w:r w:rsidR="00DC296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1C443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C296F">
        <w:rPr>
          <w:rFonts w:ascii="Times New Roman" w:hAnsi="Times New Roman" w:cs="Times New Roman"/>
          <w:b/>
          <w:bCs/>
          <w:sz w:val="24"/>
          <w:szCs w:val="24"/>
        </w:rPr>
        <w:t>ime</w:t>
      </w:r>
      <w:r w:rsidRPr="003D42E1">
        <w:rPr>
          <w:rFonts w:ascii="Times New Roman" w:hAnsi="Times New Roman" w:cs="Times New Roman"/>
          <w:b/>
          <w:bCs/>
          <w:sz w:val="24"/>
          <w:szCs w:val="24"/>
        </w:rPr>
        <w:t>, South Afric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31"/>
        <w:gridCol w:w="527"/>
        <w:gridCol w:w="664"/>
        <w:gridCol w:w="663"/>
        <w:gridCol w:w="663"/>
        <w:gridCol w:w="663"/>
        <w:gridCol w:w="663"/>
        <w:gridCol w:w="663"/>
        <w:gridCol w:w="663"/>
        <w:gridCol w:w="663"/>
        <w:gridCol w:w="663"/>
        <w:gridCol w:w="667"/>
        <w:gridCol w:w="667"/>
      </w:tblGrid>
      <w:tr w:rsidR="00206493" w:rsidRPr="00D202CD" w14:paraId="5C8C0867" w14:textId="77777777" w:rsidTr="00206493">
        <w:trPr>
          <w:cantSplit/>
          <w:tblHeader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34DA319D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526" w:type="dxa"/>
            <w:tcBorders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31AE1C1E" w14:textId="54196F70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0</w:t>
            </w:r>
          </w:p>
          <w:p w14:paraId="7F797AB2" w14:textId="11B3B291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N= </w:t>
            </w:r>
            <w:r w:rsidR="001E45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87</w:t>
            </w: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DB8285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1</w:t>
            </w:r>
          </w:p>
          <w:p w14:paraId="4986D3C2" w14:textId="332E1F40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DC0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421694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2</w:t>
            </w:r>
          </w:p>
          <w:p w14:paraId="50E224BF" w14:textId="175957EE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271C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8ED700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3</w:t>
            </w:r>
          </w:p>
          <w:p w14:paraId="62B15E67" w14:textId="69AC5019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271C2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3205D3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4</w:t>
            </w:r>
          </w:p>
          <w:p w14:paraId="54FB9A4C" w14:textId="1D69D9B6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4479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5E8F58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5</w:t>
            </w:r>
          </w:p>
          <w:p w14:paraId="5FBCE98B" w14:textId="5378503E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4479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18B4A1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6</w:t>
            </w:r>
          </w:p>
          <w:p w14:paraId="5A4A26AC" w14:textId="3022B0BB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675F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F0ACE3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7</w:t>
            </w:r>
          </w:p>
          <w:p w14:paraId="2F2B6B51" w14:textId="1126A04B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675F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12995D" w14:textId="77777777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8</w:t>
            </w:r>
          </w:p>
          <w:p w14:paraId="4B5E65E6" w14:textId="155DB662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2D6B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42EA6B" w14:textId="6B498A91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9</w:t>
            </w:r>
          </w:p>
          <w:p w14:paraId="387B66FA" w14:textId="527A8906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N= </w:t>
            </w:r>
            <w:r w:rsidR="005E3E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7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55C220" w14:textId="5F0ED042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10</w:t>
            </w:r>
          </w:p>
          <w:p w14:paraId="24B2863B" w14:textId="5180D399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N= </w:t>
            </w:r>
            <w:r w:rsidR="005E3E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BC8FC7" w14:textId="50751B04" w:rsidR="00363BB7" w:rsidRPr="00D202CD" w:rsidRDefault="00363BB7" w:rsidP="008D605C">
            <w:pPr>
              <w:pStyle w:val="tabletextNS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1</w:t>
            </w:r>
            <w:r w:rsidR="00957D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  <w:p w14:paraId="44CF3376" w14:textId="28A64A95" w:rsidR="00363BB7" w:rsidRPr="00D202CD" w:rsidRDefault="00363BB7" w:rsidP="008D60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2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= </w:t>
            </w:r>
            <w:r w:rsidR="005E3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3</w:t>
            </w:r>
            <w:r w:rsidR="00D421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E3EA8" w:rsidRPr="00D202CD" w14:paraId="0E3C6D7F" w14:textId="77777777" w:rsidTr="00206493">
        <w:trPr>
          <w:cantSplit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52562553" w14:textId="524B2519" w:rsidR="00381076" w:rsidRPr="00D202CD" w:rsidRDefault="00381076" w:rsidP="009C49A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dian age (year)</w:t>
            </w:r>
          </w:p>
          <w:p w14:paraId="4DE2D464" w14:textId="498E3648" w:rsidR="00381076" w:rsidRPr="00D202CD" w:rsidRDefault="009330D7" w:rsidP="009330D7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</w:t>
            </w:r>
            <w:r w:rsidR="00381076"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roup 1</w:t>
            </w:r>
          </w:p>
          <w:p w14:paraId="11FAE81B" w14:textId="450B159E" w:rsidR="00381076" w:rsidRPr="00D202CD" w:rsidRDefault="009330D7" w:rsidP="009330D7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</w:t>
            </w:r>
            <w:r w:rsidR="00381076"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roup 2</w:t>
            </w:r>
          </w:p>
          <w:p w14:paraId="7DBE7543" w14:textId="415068B8" w:rsidR="00381076" w:rsidRPr="00D202CD" w:rsidRDefault="009330D7" w:rsidP="009330D7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</w:t>
            </w:r>
            <w:r w:rsidR="00381076"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6319874C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685C27" w14:textId="26D9784F" w:rsidR="00381076" w:rsidRPr="00D202CD" w:rsidRDefault="0046474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6FA4336F" w14:textId="7FE93846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64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0EA57751" w14:textId="3120E3DF" w:rsidR="00381076" w:rsidRPr="00D202CD" w:rsidRDefault="00AB0E39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FE32C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BAFBA1" w14:textId="31B5C066" w:rsidR="00381076" w:rsidRPr="00D202CD" w:rsidRDefault="00AA27C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265437DE" w14:textId="23D38B96" w:rsidR="00381076" w:rsidRPr="00D202CD" w:rsidRDefault="00AA27C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  <w:p w14:paraId="7CDF0828" w14:textId="07EFF41A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4429E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2C7194" w14:textId="6686940A" w:rsidR="00381076" w:rsidRPr="00D202CD" w:rsidRDefault="00214F3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020E0DDD" w14:textId="0BEFE8E2" w:rsidR="00381076" w:rsidRPr="00D202CD" w:rsidRDefault="00214F3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  <w:p w14:paraId="1348ED68" w14:textId="60D00326" w:rsidR="00381076" w:rsidRPr="00D202CD" w:rsidRDefault="00214F3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CEF6A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799F61" w14:textId="55D2A107" w:rsidR="00381076" w:rsidRPr="00D202CD" w:rsidRDefault="001F4B0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  <w:p w14:paraId="0FE43F68" w14:textId="0C785A2B" w:rsidR="00381076" w:rsidRPr="00D202CD" w:rsidRDefault="001F4B0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  <w:p w14:paraId="6FC86075" w14:textId="0027E82F" w:rsidR="00381076" w:rsidRDefault="001F4B0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3C1BD" w14:textId="77777777" w:rsidR="00E034AC" w:rsidRDefault="00E034A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E5E86A" w14:textId="16030E45" w:rsidR="00381076" w:rsidRPr="00D202CD" w:rsidRDefault="0038360A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  <w:p w14:paraId="55121BF3" w14:textId="0E473394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E034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752952C0" w14:textId="5C9273AF" w:rsidR="00381076" w:rsidRDefault="00E034A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0B70E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BB5CFE" w14:textId="796CF870" w:rsidR="00381076" w:rsidRPr="00D202CD" w:rsidRDefault="00047C7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11EB4C00" w14:textId="6483DA5E" w:rsidR="00381076" w:rsidRPr="00D202CD" w:rsidRDefault="00047C7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4D587F78" w14:textId="315D47C1" w:rsidR="00381076" w:rsidRDefault="00047C7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FBB67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B546CC" w14:textId="62967766" w:rsidR="00381076" w:rsidRPr="00D202CD" w:rsidRDefault="00827D9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  <w:p w14:paraId="7C69B48E" w14:textId="416F7E6A" w:rsidR="00381076" w:rsidRPr="00D202CD" w:rsidRDefault="00827D9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571EF1D7" w14:textId="6D5173BC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27D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5AC4E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0FE01D" w14:textId="4D64E6C3" w:rsidR="00381076" w:rsidRPr="00D202CD" w:rsidRDefault="00347F4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4C157FB7" w14:textId="412DA235" w:rsidR="00381076" w:rsidRPr="00D202CD" w:rsidRDefault="00347F4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  <w:p w14:paraId="59309760" w14:textId="68D1DB38" w:rsidR="00381076" w:rsidRDefault="00347F4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85B79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DA14FD" w14:textId="53639558" w:rsidR="00381076" w:rsidRPr="00D202CD" w:rsidRDefault="0012159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  <w:p w14:paraId="7563F431" w14:textId="55D3F126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382C28A6" w14:textId="3ED717AC" w:rsidR="00381076" w:rsidRDefault="00F4309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D6D3C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A47D4C" w14:textId="5CB3E54B" w:rsidR="00381076" w:rsidRPr="00D202CD" w:rsidRDefault="00F4309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3A67B908" w14:textId="7C7056D8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D313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11203BEE" w14:textId="7CC08C2F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D313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CB90C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F40622" w14:textId="0D8E753E" w:rsidR="00381076" w:rsidRPr="00D202CD" w:rsidRDefault="006A091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  <w:p w14:paraId="3E9C1B19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14:paraId="1CA7C1DA" w14:textId="01CEE0B0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6A0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8DFC7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7DD6C4" w14:textId="6D9B2F06" w:rsidR="00381076" w:rsidRPr="00D202CD" w:rsidRDefault="0070604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  <w:p w14:paraId="02A5189D" w14:textId="0F6A87A2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060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6AC477FF" w14:textId="788E6BEB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060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5E3EA8" w:rsidRPr="00D202CD" w14:paraId="4830E57C" w14:textId="77777777" w:rsidTr="00206493">
        <w:trPr>
          <w:cantSplit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1B323736" w14:textId="5F0A65E0" w:rsidR="00381076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le sex</w:t>
            </w:r>
            <w:r w:rsidR="0024716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</w:t>
            </w: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  <w:r w:rsidR="0024716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  <w:p w14:paraId="05E2C48B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1</w:t>
            </w:r>
          </w:p>
          <w:p w14:paraId="679AB873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2</w:t>
            </w:r>
          </w:p>
          <w:p w14:paraId="0835000A" w14:textId="35A2F735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47F28784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45B5EF" w14:textId="3BFC76D1" w:rsidR="00381076" w:rsidRPr="00D202CD" w:rsidRDefault="00A13BF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  <w:p w14:paraId="136169A5" w14:textId="24F8E703" w:rsidR="00381076" w:rsidRPr="00D202CD" w:rsidRDefault="00FE499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  <w:p w14:paraId="744F25D8" w14:textId="71C80CAB" w:rsidR="00381076" w:rsidRPr="00D202CD" w:rsidRDefault="00E317F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76C4D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42B072" w14:textId="6FE2B228" w:rsidR="00381076" w:rsidRPr="00D202CD" w:rsidRDefault="0016678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  <w:p w14:paraId="2C77E39A" w14:textId="71851AE9" w:rsidR="00381076" w:rsidRPr="00D202CD" w:rsidRDefault="0016678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64D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1B6BC1BD" w14:textId="5EEC6549" w:rsidR="00381076" w:rsidRPr="00D202CD" w:rsidRDefault="0016678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8D192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CC8BA2" w14:textId="4503AE52" w:rsidR="00381076" w:rsidRPr="00D202CD" w:rsidRDefault="009A488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  <w:p w14:paraId="4A15852A" w14:textId="109C598B" w:rsidR="00381076" w:rsidRPr="00D202CD" w:rsidRDefault="009A488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  <w:p w14:paraId="0FF4234A" w14:textId="3DA170F6" w:rsidR="00381076" w:rsidRPr="00D202CD" w:rsidRDefault="001D10A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52E8E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B7BA48" w14:textId="7D38FC5C" w:rsidR="00381076" w:rsidRPr="00D202CD" w:rsidRDefault="0025180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  <w:p w14:paraId="0B721495" w14:textId="1288C16F" w:rsidR="00381076" w:rsidRPr="00D202CD" w:rsidRDefault="0025180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  <w:p w14:paraId="23FA8721" w14:textId="12AD03B1" w:rsidR="00381076" w:rsidRDefault="0025180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2B9DA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D0C725" w14:textId="66D573A4" w:rsidR="00381076" w:rsidRPr="00D202CD" w:rsidRDefault="00F7640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14:paraId="0774C650" w14:textId="6115D746" w:rsidR="00381076" w:rsidRPr="00D202CD" w:rsidRDefault="00F7640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  <w:p w14:paraId="5D1ECE22" w14:textId="613DDE0A" w:rsidR="00381076" w:rsidRDefault="00AB26A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09921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6F7284" w14:textId="30F91D25" w:rsidR="00381076" w:rsidRPr="00D202CD" w:rsidRDefault="0055146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  <w:p w14:paraId="3688D82B" w14:textId="174CFDBD" w:rsidR="00381076" w:rsidRPr="00D202CD" w:rsidRDefault="0055146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  <w:p w14:paraId="01D6E3B2" w14:textId="176F3A87" w:rsidR="00381076" w:rsidRDefault="00AB11E4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5AF98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FE32DC" w14:textId="0B29377C" w:rsidR="00381076" w:rsidRPr="00D202CD" w:rsidRDefault="0011042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  <w:p w14:paraId="59F1F730" w14:textId="79991120" w:rsidR="00381076" w:rsidRPr="00D202CD" w:rsidRDefault="00116069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  <w:p w14:paraId="2BE9C203" w14:textId="6CA21302" w:rsidR="00381076" w:rsidRDefault="00116069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7F4A5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21620B" w14:textId="6A79A0EA" w:rsidR="00381076" w:rsidRPr="00D202CD" w:rsidRDefault="00440B2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  <w:p w14:paraId="78BAFC76" w14:textId="36E4B69D" w:rsidR="00381076" w:rsidRPr="00D202CD" w:rsidRDefault="00440B2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  <w:p w14:paraId="41C4B639" w14:textId="25BCA05C" w:rsidR="00381076" w:rsidRDefault="002905D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6BA4B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45C962" w14:textId="2C765D0E" w:rsidR="00381076" w:rsidRPr="00D202CD" w:rsidRDefault="0049122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  <w:p w14:paraId="5E4B6AEC" w14:textId="010F285C" w:rsidR="00381076" w:rsidRPr="00D202CD" w:rsidRDefault="0049122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  <w:p w14:paraId="328F7DFA" w14:textId="5C8CA25F" w:rsidR="00381076" w:rsidRDefault="00FA2AC4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FC06B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C5CBB2" w14:textId="14D259BA" w:rsidR="00381076" w:rsidRPr="00D202CD" w:rsidRDefault="001C29D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  <w:p w14:paraId="5B244B32" w14:textId="21C596C9" w:rsidR="00381076" w:rsidRPr="00D202CD" w:rsidRDefault="001C29D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14:paraId="45E0AE6C" w14:textId="1102EBFD" w:rsidR="00381076" w:rsidRDefault="0090246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5CBD9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2A2E88" w14:textId="19644A44" w:rsidR="00381076" w:rsidRPr="00D202CD" w:rsidRDefault="0090246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  <w:p w14:paraId="2147E40F" w14:textId="2C3878A8" w:rsidR="00381076" w:rsidRPr="00D202CD" w:rsidRDefault="0090246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  <w:p w14:paraId="57902D77" w14:textId="6E82C686" w:rsidR="00381076" w:rsidRDefault="00F168F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4AD94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840625" w14:textId="5BB4A0B8" w:rsidR="00381076" w:rsidRPr="00D202CD" w:rsidRDefault="00836EB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  <w:p w14:paraId="5EEC8B30" w14:textId="74C04DC3" w:rsidR="00381076" w:rsidRPr="00D202CD" w:rsidRDefault="00836EB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  <w:p w14:paraId="512D0BF7" w14:textId="2A2285B0" w:rsidR="00381076" w:rsidRDefault="00836EB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</w:tr>
      <w:tr w:rsidR="005E3EA8" w:rsidRPr="00D202CD" w14:paraId="64F0EBAC" w14:textId="77777777" w:rsidTr="00206493">
        <w:trPr>
          <w:cantSplit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42F3377A" w14:textId="2B3AC0AE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mear positive</w:t>
            </w:r>
            <w:r w:rsidR="0020649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24716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)</w:t>
            </w:r>
          </w:p>
          <w:p w14:paraId="0279B976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1</w:t>
            </w:r>
          </w:p>
          <w:p w14:paraId="12CC843D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2</w:t>
            </w:r>
          </w:p>
          <w:p w14:paraId="5F31014E" w14:textId="4AF9DD9F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6EB7F5D9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5F84EA" w14:textId="19B876D7" w:rsidR="00381076" w:rsidRPr="00D202CD" w:rsidRDefault="004E79B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E21A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57ABAE2" w14:textId="3CBCF5A0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E7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60BE898" w14:textId="465CA1FF" w:rsidR="00381076" w:rsidRPr="00D202CD" w:rsidRDefault="00D7368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42EBC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71BC82" w14:textId="0FE56D7F" w:rsidR="00381076" w:rsidRPr="00D202CD" w:rsidRDefault="00A04F5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  <w:p w14:paraId="7B59BBBD" w14:textId="0543E93B" w:rsidR="00381076" w:rsidRPr="00D202CD" w:rsidRDefault="00A04F5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41E71890" w14:textId="052C5619" w:rsidR="00381076" w:rsidRPr="00D202CD" w:rsidRDefault="00EF587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7D173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EAF0DB" w14:textId="6059561A" w:rsidR="00381076" w:rsidRPr="00D202CD" w:rsidRDefault="00B659A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14:paraId="3B26F7B9" w14:textId="2F9F5015" w:rsidR="00381076" w:rsidRPr="00D202CD" w:rsidRDefault="00B659A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14:paraId="59A62434" w14:textId="61510C6B" w:rsidR="00381076" w:rsidRPr="00D202CD" w:rsidRDefault="00B659A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378A1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17A13D" w14:textId="3E59BD30" w:rsidR="00381076" w:rsidRPr="00D202CD" w:rsidRDefault="00354E8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0691789B" w14:textId="20DAD22B" w:rsidR="00381076" w:rsidRPr="00D202CD" w:rsidRDefault="00354E8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81076"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55C7BB34" w14:textId="057C139C" w:rsidR="00381076" w:rsidRDefault="00354E8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FE35F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929C1D" w14:textId="6F363DC6" w:rsidR="00381076" w:rsidRPr="00D202CD" w:rsidRDefault="00756C4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14:paraId="117BCDE5" w14:textId="029FF2C8" w:rsidR="00381076" w:rsidRPr="00D202CD" w:rsidRDefault="00756C4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6A658B56" w14:textId="75BAEFFB" w:rsidR="00381076" w:rsidRDefault="00756C4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0064F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DEA6DD" w14:textId="642B2806" w:rsidR="00381076" w:rsidRPr="00D202CD" w:rsidRDefault="007055C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06B465E6" w14:textId="76025C1E" w:rsidR="00381076" w:rsidRPr="00D202CD" w:rsidRDefault="002618F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81076"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549F4D17" w14:textId="0ED346D2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2618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49DA4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407034" w14:textId="3F395304" w:rsidR="00381076" w:rsidRPr="00D202CD" w:rsidRDefault="00B9083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701D2346" w14:textId="50512370" w:rsidR="00381076" w:rsidRPr="00D202CD" w:rsidRDefault="00B9083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7E5D45F1" w14:textId="0F061B45" w:rsidR="00381076" w:rsidRDefault="00B9083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62303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59F52C" w14:textId="2394AC6C" w:rsidR="00381076" w:rsidRPr="00D202CD" w:rsidRDefault="003F4E7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381F4C9C" w14:textId="28C3D75F" w:rsidR="00381076" w:rsidRPr="00D202CD" w:rsidRDefault="003F4E7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5B511F8B" w14:textId="1FA1AC1F" w:rsidR="00381076" w:rsidRDefault="003F4E7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1874E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608A4F" w14:textId="736561BF" w:rsidR="00381076" w:rsidRPr="00D202CD" w:rsidRDefault="00C16FA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  <w:p w14:paraId="70A6E3C5" w14:textId="3F4B9E47" w:rsidR="00381076" w:rsidRPr="00D202CD" w:rsidRDefault="00C16FA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5233EE0A" w14:textId="30C1B6DC" w:rsidR="00381076" w:rsidRDefault="002225A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BC006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8280B1" w14:textId="4ED406FC" w:rsidR="00381076" w:rsidRPr="00D202CD" w:rsidRDefault="002D6CD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238FF054" w14:textId="4A056E25" w:rsidR="00381076" w:rsidRPr="00D202CD" w:rsidRDefault="002D6CD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2D3FC79B" w14:textId="59563304" w:rsidR="00381076" w:rsidRDefault="002D6CD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B7585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28681A" w14:textId="035F1EDE" w:rsidR="00381076" w:rsidRPr="00D202CD" w:rsidRDefault="00DA362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  <w:p w14:paraId="1A2E7FCB" w14:textId="53D467C7" w:rsidR="00381076" w:rsidRPr="00D202CD" w:rsidRDefault="00DA362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02D95436" w14:textId="526BFA32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34D21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2293C0" w14:textId="726D6E31" w:rsidR="00381076" w:rsidRPr="00D202CD" w:rsidRDefault="00AC3E5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  <w:p w14:paraId="078AFF66" w14:textId="184C436A" w:rsidR="00381076" w:rsidRPr="00D202CD" w:rsidRDefault="00AC3E5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6680595B" w14:textId="12C81B99" w:rsidR="00381076" w:rsidRDefault="00AC3E5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5E3EA8" w:rsidRPr="00D202CD" w14:paraId="6BC05AAC" w14:textId="77777777" w:rsidTr="00206493">
        <w:trPr>
          <w:cantSplit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5D814BAD" w14:textId="3938340B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V positive</w:t>
            </w:r>
            <w:r w:rsidR="0024716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%)</w:t>
            </w:r>
          </w:p>
          <w:p w14:paraId="444105FD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1</w:t>
            </w:r>
          </w:p>
          <w:p w14:paraId="0D8F8218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2</w:t>
            </w:r>
          </w:p>
          <w:p w14:paraId="7830FAA4" w14:textId="557E9B9F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752518D9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3720DD" w14:textId="34837B59" w:rsidR="00381076" w:rsidRPr="00D202CD" w:rsidRDefault="003D060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  <w:p w14:paraId="7CF484A4" w14:textId="79A13488" w:rsidR="00381076" w:rsidRPr="00D202CD" w:rsidRDefault="003D060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  <w:p w14:paraId="0A0C6316" w14:textId="647B3004" w:rsidR="00381076" w:rsidRPr="00D202CD" w:rsidRDefault="008A226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C1294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B17F3F" w14:textId="4736F99E" w:rsidR="00381076" w:rsidRPr="00D202CD" w:rsidRDefault="005D6CE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14:paraId="426B78AA" w14:textId="3D128240" w:rsidR="00381076" w:rsidRPr="00D202CD" w:rsidRDefault="005D6CE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  <w:p w14:paraId="18420010" w14:textId="5AF025B8" w:rsidR="00381076" w:rsidRPr="00D202CD" w:rsidRDefault="005D6CE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E69F3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D36DD7" w14:textId="4CC75845" w:rsidR="00381076" w:rsidRPr="00D202CD" w:rsidRDefault="00FE40F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  <w:p w14:paraId="5F298D6C" w14:textId="604FA9B4" w:rsidR="00381076" w:rsidRPr="00D202CD" w:rsidRDefault="00FE40F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  <w:p w14:paraId="37091AB6" w14:textId="4AA39061" w:rsidR="00381076" w:rsidRPr="00D202CD" w:rsidRDefault="0034743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F75F5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8D326F" w14:textId="303766B7" w:rsidR="00381076" w:rsidRPr="00D202CD" w:rsidRDefault="005B4DDA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  <w:p w14:paraId="68D4C4E2" w14:textId="24C3AABC" w:rsidR="00381076" w:rsidRPr="00D202CD" w:rsidRDefault="005B4DDA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  <w:p w14:paraId="73529B18" w14:textId="1F05813A" w:rsidR="00381076" w:rsidRDefault="005B4DDA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39D07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FBBD8E" w14:textId="5F9A9C13" w:rsidR="00381076" w:rsidRPr="00D202CD" w:rsidRDefault="004A225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  <w:p w14:paraId="2CA3CA47" w14:textId="0535AB6B" w:rsidR="00381076" w:rsidRPr="00D202CD" w:rsidRDefault="004A225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  <w:p w14:paraId="4314E5E6" w14:textId="1FA06AF3" w:rsidR="00381076" w:rsidRDefault="005D5A6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721AD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C3B754" w14:textId="1E479B40" w:rsidR="00381076" w:rsidRPr="00D202CD" w:rsidRDefault="00C47569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  <w:p w14:paraId="275CBDF3" w14:textId="4435E7D4" w:rsidR="00381076" w:rsidRPr="00D202CD" w:rsidRDefault="00C47569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14:paraId="13C47DE7" w14:textId="58F86EA7" w:rsidR="00381076" w:rsidRDefault="00C47569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1DC95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381181" w14:textId="1792E51A" w:rsidR="00381076" w:rsidRPr="00D202CD" w:rsidRDefault="006559A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  <w:p w14:paraId="16043F62" w14:textId="2B67D456" w:rsidR="00381076" w:rsidRPr="00D202CD" w:rsidRDefault="006559A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  <w:p w14:paraId="741EB61F" w14:textId="3C602F88" w:rsidR="00381076" w:rsidRDefault="006559A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81687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953978" w14:textId="5E1AA1EA" w:rsidR="00381076" w:rsidRPr="00D202CD" w:rsidRDefault="0024539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  <w:p w14:paraId="41CA9752" w14:textId="45AEC3A1" w:rsidR="00381076" w:rsidRPr="00D202CD" w:rsidRDefault="0024539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381076"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593DADBC" w14:textId="1D2746FE" w:rsidR="00381076" w:rsidRDefault="00AF15F4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F5639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0B8AA4" w14:textId="0BC3F5B7" w:rsidR="00381076" w:rsidRPr="00D202CD" w:rsidRDefault="0028486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  <w:p w14:paraId="35D2AFCA" w14:textId="7EA757B2" w:rsidR="00381076" w:rsidRPr="00D202CD" w:rsidRDefault="0028486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  <w:p w14:paraId="2E3EE37C" w14:textId="1BD48FB9" w:rsidR="00381076" w:rsidRDefault="001F137A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D7A7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4DF85D" w14:textId="0C37AFD4" w:rsidR="00381076" w:rsidRPr="00D202CD" w:rsidRDefault="006270C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  <w:p w14:paraId="233DC155" w14:textId="58DD5420" w:rsidR="00381076" w:rsidRPr="00D202CD" w:rsidRDefault="006270C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381076"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3DA9CBE3" w14:textId="6CA638BD" w:rsidR="00381076" w:rsidRDefault="006270C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18C9F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0C9C55" w14:textId="3C989E0E" w:rsidR="00381076" w:rsidRPr="00D202CD" w:rsidRDefault="00D750D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381076" w:rsidRPr="00D20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6D64A5D" w14:textId="6133A6AE" w:rsidR="00381076" w:rsidRPr="00D202CD" w:rsidRDefault="00D750D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14:paraId="35FF9404" w14:textId="78357F88" w:rsidR="00381076" w:rsidRDefault="00D750DD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6F830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8C3DE0" w14:textId="5C16ECFE" w:rsidR="00381076" w:rsidRPr="00D202CD" w:rsidRDefault="0075193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  <w:p w14:paraId="212E9E8E" w14:textId="4AB4C807" w:rsidR="00381076" w:rsidRPr="00D202CD" w:rsidRDefault="0075193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14:paraId="28DE1B0C" w14:textId="2FA3F315" w:rsidR="00381076" w:rsidRDefault="00D0302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</w:tr>
      <w:tr w:rsidR="005E3EA8" w:rsidRPr="00D202CD" w14:paraId="302EAA2F" w14:textId="77777777" w:rsidTr="00206493">
        <w:trPr>
          <w:cantSplit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1E7D9A4C" w14:textId="2E8D9B0A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ART</w:t>
            </w:r>
            <w:r w:rsidR="0024716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%)*</w:t>
            </w:r>
          </w:p>
          <w:p w14:paraId="06BD713D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1</w:t>
            </w:r>
          </w:p>
          <w:p w14:paraId="2CADF0ED" w14:textId="77777777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2</w:t>
            </w:r>
          </w:p>
          <w:p w14:paraId="5ADC5E72" w14:textId="28007DAE" w:rsidR="00381076" w:rsidRPr="00D202CD" w:rsidRDefault="00381076" w:rsidP="00381076">
            <w:pPr>
              <w:pStyle w:val="tabletextNS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202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   Group 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14:paraId="35E23DED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6E6C0A" w14:textId="32BF3E02" w:rsidR="00381076" w:rsidRPr="00D202CD" w:rsidRDefault="00B13F9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  <w:p w14:paraId="7E338549" w14:textId="02C96521" w:rsidR="00381076" w:rsidRPr="00D202CD" w:rsidRDefault="00B13F9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  <w:p w14:paraId="532012B4" w14:textId="1C3AF497" w:rsidR="00381076" w:rsidRPr="00D202CD" w:rsidRDefault="0080166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CE5A5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52C2E9" w14:textId="35139E99" w:rsidR="00381076" w:rsidRPr="00D202CD" w:rsidRDefault="0001466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  <w:p w14:paraId="720C218F" w14:textId="22FB34F9" w:rsidR="00381076" w:rsidRPr="00D202CD" w:rsidRDefault="0001466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  <w:p w14:paraId="107A74AF" w14:textId="335F48FB" w:rsidR="00381076" w:rsidRPr="00D202CD" w:rsidRDefault="0001466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B7E70" w14:textId="77777777" w:rsidR="00381076" w:rsidRPr="00D202CD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5E65C0" w14:textId="1F4427BA" w:rsidR="00381076" w:rsidRPr="00D202CD" w:rsidRDefault="000F0DE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  <w:p w14:paraId="58727980" w14:textId="5FA7A744" w:rsidR="00381076" w:rsidRPr="00D202CD" w:rsidRDefault="000F0DE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  <w:p w14:paraId="44DB29A0" w14:textId="4D102F16" w:rsidR="00381076" w:rsidRPr="00D202CD" w:rsidRDefault="004A356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F069A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DD3F26" w14:textId="0CC4C17E" w:rsidR="00381076" w:rsidRPr="00D202CD" w:rsidRDefault="00AB1A1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  <w:p w14:paraId="00CC82BB" w14:textId="37393D12" w:rsidR="00381076" w:rsidRPr="00D202CD" w:rsidRDefault="0007180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26D8C6FA" w14:textId="1F2B356B" w:rsidR="00381076" w:rsidRDefault="0007180B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91820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7F4EA0" w14:textId="14CADD34" w:rsidR="00381076" w:rsidRPr="00D202CD" w:rsidRDefault="00FB1E1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18F84983" w14:textId="230409A6" w:rsidR="00381076" w:rsidRPr="00D202CD" w:rsidRDefault="00FB1E10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  <w:p w14:paraId="65563537" w14:textId="75D801E9" w:rsidR="00381076" w:rsidRDefault="00A75DC3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DFEC7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E3EACA" w14:textId="251508F1" w:rsidR="00381076" w:rsidRPr="00D202CD" w:rsidRDefault="00E31BA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  <w:p w14:paraId="24B320B3" w14:textId="4C89BF6B" w:rsidR="00381076" w:rsidRPr="00D202CD" w:rsidRDefault="00E31BA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  <w:p w14:paraId="37447B5D" w14:textId="3E0791E8" w:rsidR="00381076" w:rsidRDefault="00E31BA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AD265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86384B" w14:textId="4FFBFCB0" w:rsidR="00381076" w:rsidRPr="00D202CD" w:rsidRDefault="00725BD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  <w:p w14:paraId="162A79A7" w14:textId="253E9BEE" w:rsidR="00381076" w:rsidRPr="00D202CD" w:rsidRDefault="00725BD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  <w:p w14:paraId="593D6657" w14:textId="6F033E66" w:rsidR="00381076" w:rsidRDefault="00725BD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B55BC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F4C3C5" w14:textId="07480DBF" w:rsidR="00381076" w:rsidRPr="00D202CD" w:rsidRDefault="00700C7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  <w:p w14:paraId="7007386D" w14:textId="64B6FD2D" w:rsidR="00381076" w:rsidRPr="00D202CD" w:rsidRDefault="00700C7E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  <w:p w14:paraId="238C035B" w14:textId="0AD5A750" w:rsidR="00381076" w:rsidRDefault="00B9118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E37A7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99E0FA" w14:textId="69739369" w:rsidR="00381076" w:rsidRPr="00D202CD" w:rsidRDefault="00E77442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  <w:p w14:paraId="5F58B275" w14:textId="5DD63EEC" w:rsidR="00381076" w:rsidRPr="00D202CD" w:rsidRDefault="00EA25E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  <w:p w14:paraId="4D69752D" w14:textId="6E082C7E" w:rsidR="00381076" w:rsidRDefault="00EA25E8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4F3F2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5F3BC4" w14:textId="59FABD11" w:rsidR="00381076" w:rsidRPr="00D202CD" w:rsidRDefault="00DB144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  <w:p w14:paraId="0784B888" w14:textId="1C10864C" w:rsidR="00381076" w:rsidRPr="00D202CD" w:rsidRDefault="00DB1445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  <w:p w14:paraId="61C12540" w14:textId="2EB3BF10" w:rsidR="00381076" w:rsidRDefault="00C530C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49C76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B3086C" w14:textId="401A59D3" w:rsidR="00381076" w:rsidRPr="00D202CD" w:rsidRDefault="00C530C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  <w:p w14:paraId="645701DB" w14:textId="0A517A00" w:rsidR="00381076" w:rsidRPr="00D202CD" w:rsidRDefault="00C530C1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  <w:p w14:paraId="49BEE34A" w14:textId="5BBD33B3" w:rsidR="00381076" w:rsidRDefault="00723E37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F632D" w14:textId="77777777" w:rsidR="00381076" w:rsidRDefault="00381076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EC606F" w14:textId="6F893DD7" w:rsidR="00381076" w:rsidRPr="00D202CD" w:rsidRDefault="00F2322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  <w:p w14:paraId="4A3C46CF" w14:textId="2F7FA92A" w:rsidR="00381076" w:rsidRPr="00D202CD" w:rsidRDefault="00F2322F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  <w:p w14:paraId="3B225BF5" w14:textId="20344388" w:rsidR="00381076" w:rsidRDefault="00C721BC" w:rsidP="00572D83">
            <w:pPr>
              <w:pStyle w:val="tabletextNS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</w:tr>
    </w:tbl>
    <w:p w14:paraId="58885157" w14:textId="0568DE70" w:rsidR="00483826" w:rsidRPr="00D202CD" w:rsidRDefault="00D91C06" w:rsidP="0048382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</w:t>
      </w:r>
      <w:r w:rsidRPr="00D202CD">
        <w:rPr>
          <w:rFonts w:ascii="Times New Roman" w:hAnsi="Times New Roman" w:cs="Times New Roman"/>
          <w:sz w:val="18"/>
          <w:szCs w:val="18"/>
        </w:rPr>
        <w:t xml:space="preserve"> = </w:t>
      </w:r>
      <w:r w:rsidR="00B12FE5">
        <w:rPr>
          <w:rFonts w:ascii="Times New Roman" w:hAnsi="Times New Roman" w:cs="Times New Roman"/>
          <w:sz w:val="18"/>
          <w:szCs w:val="18"/>
        </w:rPr>
        <w:t>month</w:t>
      </w:r>
      <w:r w:rsidRPr="00D202CD">
        <w:rPr>
          <w:rFonts w:ascii="Times New Roman" w:hAnsi="Times New Roman" w:cs="Times New Roman"/>
          <w:sz w:val="18"/>
          <w:szCs w:val="18"/>
        </w:rPr>
        <w:t xml:space="preserve">; </w:t>
      </w:r>
      <w:r w:rsidR="00483826" w:rsidRPr="00D202CD">
        <w:rPr>
          <w:rFonts w:ascii="Times New Roman" w:hAnsi="Times New Roman" w:cs="Times New Roman"/>
          <w:sz w:val="18"/>
          <w:szCs w:val="18"/>
        </w:rPr>
        <w:t>N = total number of patients;</w:t>
      </w:r>
      <w:r w:rsidR="0056425B">
        <w:rPr>
          <w:rFonts w:ascii="Times New Roman" w:hAnsi="Times New Roman" w:cs="Times New Roman"/>
          <w:sz w:val="18"/>
          <w:szCs w:val="18"/>
        </w:rPr>
        <w:t xml:space="preserve"> </w:t>
      </w:r>
      <w:r w:rsidR="00483826" w:rsidRPr="00D202CD">
        <w:rPr>
          <w:rFonts w:ascii="Times New Roman" w:hAnsi="Times New Roman" w:cs="Times New Roman"/>
          <w:sz w:val="18"/>
          <w:szCs w:val="18"/>
        </w:rPr>
        <w:t>% =</w:t>
      </w:r>
      <w:r w:rsidR="0056425B">
        <w:rPr>
          <w:rFonts w:ascii="Times New Roman" w:hAnsi="Times New Roman" w:cs="Times New Roman"/>
          <w:sz w:val="18"/>
          <w:szCs w:val="18"/>
        </w:rPr>
        <w:t xml:space="preserve"> </w:t>
      </w:r>
      <w:r w:rsidR="00483826" w:rsidRPr="00D202CD">
        <w:rPr>
          <w:rFonts w:ascii="Times New Roman" w:hAnsi="Times New Roman" w:cs="Times New Roman"/>
          <w:sz w:val="18"/>
          <w:szCs w:val="18"/>
        </w:rPr>
        <w:t>percentage of patients</w:t>
      </w:r>
      <w:r w:rsidR="00DC005F">
        <w:rPr>
          <w:rFonts w:ascii="Times New Roman" w:hAnsi="Times New Roman" w:cs="Times New Roman"/>
          <w:sz w:val="18"/>
          <w:szCs w:val="18"/>
        </w:rPr>
        <w:t xml:space="preserve"> </w:t>
      </w:r>
      <w:r w:rsidR="00483826" w:rsidRPr="00D202CD">
        <w:rPr>
          <w:rFonts w:ascii="Times New Roman" w:hAnsi="Times New Roman" w:cs="Times New Roman"/>
          <w:sz w:val="18"/>
          <w:szCs w:val="18"/>
        </w:rPr>
        <w:t>in each category; HIV = Human immunodeficiency virus; ART = antiretroviral therapy; *= The percentage is among HIV positives</w:t>
      </w:r>
      <w:r w:rsidR="00483826" w:rsidRPr="00D202CD">
        <w:rPr>
          <w:rStyle w:val="Emphasis"/>
          <w:rFonts w:ascii="Times New Roman" w:hAnsi="Times New Roman" w:cs="Times New Roman"/>
          <w:color w:val="5F6368"/>
          <w:sz w:val="18"/>
          <w:szCs w:val="18"/>
          <w:shd w:val="clear" w:color="auto" w:fill="FFFFFF"/>
        </w:rPr>
        <w:t xml:space="preserve"> </w:t>
      </w:r>
    </w:p>
    <w:p w14:paraId="73D7C975" w14:textId="77777777" w:rsidR="00483826" w:rsidRPr="00DB630E" w:rsidRDefault="00483826">
      <w:pPr>
        <w:rPr>
          <w:sz w:val="20"/>
          <w:szCs w:val="20"/>
        </w:rPr>
      </w:pPr>
    </w:p>
    <w:sectPr w:rsidR="00483826" w:rsidRPr="00DB630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29A56" w14:textId="77777777" w:rsidR="00801A74" w:rsidRDefault="00801A74" w:rsidP="00046009">
      <w:pPr>
        <w:spacing w:after="0" w:line="240" w:lineRule="auto"/>
      </w:pPr>
      <w:r>
        <w:separator/>
      </w:r>
    </w:p>
  </w:endnote>
  <w:endnote w:type="continuationSeparator" w:id="0">
    <w:p w14:paraId="33EA3FA4" w14:textId="77777777" w:rsidR="00801A74" w:rsidRDefault="00801A74" w:rsidP="00046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69193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DC646" w14:textId="4DA1BF7C" w:rsidR="00046009" w:rsidRDefault="000460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CC9C2" w14:textId="77777777" w:rsidR="00046009" w:rsidRDefault="000460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8F290" w14:textId="77777777" w:rsidR="00801A74" w:rsidRDefault="00801A74" w:rsidP="00046009">
      <w:pPr>
        <w:spacing w:after="0" w:line="240" w:lineRule="auto"/>
      </w:pPr>
      <w:r>
        <w:separator/>
      </w:r>
    </w:p>
  </w:footnote>
  <w:footnote w:type="continuationSeparator" w:id="0">
    <w:p w14:paraId="6CABAD38" w14:textId="77777777" w:rsidR="00801A74" w:rsidRDefault="00801A74" w:rsidP="00046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AEUYmpmYWpgZGSjpKwanFxZn5eSAFxrUAby4amCwAAAA="/>
  </w:docVars>
  <w:rsids>
    <w:rsidRoot w:val="00E948B3"/>
    <w:rsid w:val="0001466E"/>
    <w:rsid w:val="00046009"/>
    <w:rsid w:val="00047C7D"/>
    <w:rsid w:val="0007180B"/>
    <w:rsid w:val="000A20FE"/>
    <w:rsid w:val="000B1766"/>
    <w:rsid w:val="000F0DE5"/>
    <w:rsid w:val="0011042B"/>
    <w:rsid w:val="00116069"/>
    <w:rsid w:val="0012159D"/>
    <w:rsid w:val="001425E5"/>
    <w:rsid w:val="00150654"/>
    <w:rsid w:val="00166788"/>
    <w:rsid w:val="0017696C"/>
    <w:rsid w:val="001975BD"/>
    <w:rsid w:val="001C29D5"/>
    <w:rsid w:val="001C443F"/>
    <w:rsid w:val="001D10A6"/>
    <w:rsid w:val="001D4D39"/>
    <w:rsid w:val="001E45CB"/>
    <w:rsid w:val="001F137A"/>
    <w:rsid w:val="001F4B0D"/>
    <w:rsid w:val="00206493"/>
    <w:rsid w:val="00214F3F"/>
    <w:rsid w:val="0021638A"/>
    <w:rsid w:val="002225AC"/>
    <w:rsid w:val="002333EC"/>
    <w:rsid w:val="002367CE"/>
    <w:rsid w:val="0024539E"/>
    <w:rsid w:val="00247161"/>
    <w:rsid w:val="002477DF"/>
    <w:rsid w:val="0025180C"/>
    <w:rsid w:val="002618F2"/>
    <w:rsid w:val="00271C2B"/>
    <w:rsid w:val="00284860"/>
    <w:rsid w:val="00285D8E"/>
    <w:rsid w:val="002905DC"/>
    <w:rsid w:val="002C213E"/>
    <w:rsid w:val="002D1E7D"/>
    <w:rsid w:val="002D6BD7"/>
    <w:rsid w:val="002D6CD0"/>
    <w:rsid w:val="00316527"/>
    <w:rsid w:val="00324C18"/>
    <w:rsid w:val="0034743B"/>
    <w:rsid w:val="00347F43"/>
    <w:rsid w:val="00354E81"/>
    <w:rsid w:val="00363BB7"/>
    <w:rsid w:val="003766BA"/>
    <w:rsid w:val="00381076"/>
    <w:rsid w:val="0038360A"/>
    <w:rsid w:val="003A63AF"/>
    <w:rsid w:val="003D060B"/>
    <w:rsid w:val="003E7B6C"/>
    <w:rsid w:val="003F4E73"/>
    <w:rsid w:val="00400520"/>
    <w:rsid w:val="00440B2C"/>
    <w:rsid w:val="0044231D"/>
    <w:rsid w:val="004479F6"/>
    <w:rsid w:val="00462C10"/>
    <w:rsid w:val="0046474C"/>
    <w:rsid w:val="00483826"/>
    <w:rsid w:val="00491225"/>
    <w:rsid w:val="00492960"/>
    <w:rsid w:val="004A2256"/>
    <w:rsid w:val="004A3561"/>
    <w:rsid w:val="004B5AB2"/>
    <w:rsid w:val="004D348A"/>
    <w:rsid w:val="004E7041"/>
    <w:rsid w:val="004E79BB"/>
    <w:rsid w:val="005461DE"/>
    <w:rsid w:val="0055146E"/>
    <w:rsid w:val="0056425B"/>
    <w:rsid w:val="00572D83"/>
    <w:rsid w:val="005A008C"/>
    <w:rsid w:val="005B4DDA"/>
    <w:rsid w:val="005D5A6B"/>
    <w:rsid w:val="005D6CE8"/>
    <w:rsid w:val="005E3EA8"/>
    <w:rsid w:val="006270CC"/>
    <w:rsid w:val="00635EE5"/>
    <w:rsid w:val="006559A7"/>
    <w:rsid w:val="00675F33"/>
    <w:rsid w:val="006937A7"/>
    <w:rsid w:val="006A091C"/>
    <w:rsid w:val="006C1B17"/>
    <w:rsid w:val="00700C7E"/>
    <w:rsid w:val="007055C6"/>
    <w:rsid w:val="00706045"/>
    <w:rsid w:val="00723E37"/>
    <w:rsid w:val="00725BDE"/>
    <w:rsid w:val="00751935"/>
    <w:rsid w:val="00756C47"/>
    <w:rsid w:val="00776620"/>
    <w:rsid w:val="007817A2"/>
    <w:rsid w:val="007D7D25"/>
    <w:rsid w:val="00801661"/>
    <w:rsid w:val="00801A74"/>
    <w:rsid w:val="00827D92"/>
    <w:rsid w:val="008311E6"/>
    <w:rsid w:val="00836EB0"/>
    <w:rsid w:val="008746F8"/>
    <w:rsid w:val="00882377"/>
    <w:rsid w:val="008A2267"/>
    <w:rsid w:val="008D605C"/>
    <w:rsid w:val="008E0F24"/>
    <w:rsid w:val="008E1C10"/>
    <w:rsid w:val="0090246D"/>
    <w:rsid w:val="009330D7"/>
    <w:rsid w:val="0094665A"/>
    <w:rsid w:val="00957DD0"/>
    <w:rsid w:val="00961D81"/>
    <w:rsid w:val="00966DA4"/>
    <w:rsid w:val="009A488E"/>
    <w:rsid w:val="009C49A6"/>
    <w:rsid w:val="00A04F50"/>
    <w:rsid w:val="00A052AD"/>
    <w:rsid w:val="00A13BFE"/>
    <w:rsid w:val="00A158AA"/>
    <w:rsid w:val="00A75DC3"/>
    <w:rsid w:val="00AA27C8"/>
    <w:rsid w:val="00AB0E39"/>
    <w:rsid w:val="00AB11E4"/>
    <w:rsid w:val="00AB1A18"/>
    <w:rsid w:val="00AB26A0"/>
    <w:rsid w:val="00AC3E5C"/>
    <w:rsid w:val="00AE7C4A"/>
    <w:rsid w:val="00AF15F4"/>
    <w:rsid w:val="00B049C6"/>
    <w:rsid w:val="00B12FE5"/>
    <w:rsid w:val="00B13F92"/>
    <w:rsid w:val="00B26C61"/>
    <w:rsid w:val="00B37D77"/>
    <w:rsid w:val="00B64DF1"/>
    <w:rsid w:val="00B659AF"/>
    <w:rsid w:val="00B90832"/>
    <w:rsid w:val="00B91188"/>
    <w:rsid w:val="00BA29AB"/>
    <w:rsid w:val="00BB131E"/>
    <w:rsid w:val="00BD45F0"/>
    <w:rsid w:val="00C16FA3"/>
    <w:rsid w:val="00C1774A"/>
    <w:rsid w:val="00C47569"/>
    <w:rsid w:val="00C477E3"/>
    <w:rsid w:val="00C530C1"/>
    <w:rsid w:val="00C721BC"/>
    <w:rsid w:val="00C74C93"/>
    <w:rsid w:val="00CA4E28"/>
    <w:rsid w:val="00D03022"/>
    <w:rsid w:val="00D202CD"/>
    <w:rsid w:val="00D248D7"/>
    <w:rsid w:val="00D313EE"/>
    <w:rsid w:val="00D4211B"/>
    <w:rsid w:val="00D53DC4"/>
    <w:rsid w:val="00D73685"/>
    <w:rsid w:val="00D73C62"/>
    <w:rsid w:val="00D750DD"/>
    <w:rsid w:val="00D75749"/>
    <w:rsid w:val="00D76FCE"/>
    <w:rsid w:val="00D91C06"/>
    <w:rsid w:val="00D9686D"/>
    <w:rsid w:val="00DA362E"/>
    <w:rsid w:val="00DB1445"/>
    <w:rsid w:val="00DB630E"/>
    <w:rsid w:val="00DB76DA"/>
    <w:rsid w:val="00DC005F"/>
    <w:rsid w:val="00DC296F"/>
    <w:rsid w:val="00E034AC"/>
    <w:rsid w:val="00E14E73"/>
    <w:rsid w:val="00E21ABF"/>
    <w:rsid w:val="00E317F7"/>
    <w:rsid w:val="00E31BAF"/>
    <w:rsid w:val="00E632AB"/>
    <w:rsid w:val="00E77442"/>
    <w:rsid w:val="00E948B3"/>
    <w:rsid w:val="00E963FC"/>
    <w:rsid w:val="00EA25E8"/>
    <w:rsid w:val="00ED22A5"/>
    <w:rsid w:val="00EF2553"/>
    <w:rsid w:val="00EF275E"/>
    <w:rsid w:val="00EF587D"/>
    <w:rsid w:val="00F10C49"/>
    <w:rsid w:val="00F168F0"/>
    <w:rsid w:val="00F2322F"/>
    <w:rsid w:val="00F43093"/>
    <w:rsid w:val="00F76405"/>
    <w:rsid w:val="00F86CA3"/>
    <w:rsid w:val="00FA14CB"/>
    <w:rsid w:val="00FA2AC4"/>
    <w:rsid w:val="00FB1BFE"/>
    <w:rsid w:val="00FB1E10"/>
    <w:rsid w:val="00FB5A1E"/>
    <w:rsid w:val="00FE40F8"/>
    <w:rsid w:val="00FE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5B52D6"/>
  <w15:chartTrackingRefBased/>
  <w15:docId w15:val="{9963539D-F6EC-43A7-89AC-0F346428B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A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8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8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4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8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4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8B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4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8B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4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8B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B5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AB2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5AB2"/>
    <w:rPr>
      <w:sz w:val="16"/>
      <w:szCs w:val="16"/>
    </w:rPr>
  </w:style>
  <w:style w:type="character" w:styleId="Emphasis">
    <w:name w:val="Emphasis"/>
    <w:uiPriority w:val="20"/>
    <w:qFormat/>
    <w:rsid w:val="004B5AB2"/>
    <w:rPr>
      <w:i/>
      <w:iCs/>
    </w:rPr>
  </w:style>
  <w:style w:type="paragraph" w:customStyle="1" w:styleId="tabletextNS">
    <w:name w:val="table:textNS"/>
    <w:basedOn w:val="Normal"/>
    <w:rsid w:val="004B5AB2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46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0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6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009"/>
    <w:rPr>
      <w:kern w:val="0"/>
      <w14:ligatures w14:val="none"/>
    </w:rPr>
  </w:style>
  <w:style w:type="table" w:styleId="GridTable3-Accent1">
    <w:name w:val="Grid Table 3 Accent 1"/>
    <w:basedOn w:val="TableNormal"/>
    <w:uiPriority w:val="48"/>
    <w:rsid w:val="006937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DA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604</Words>
  <Characters>2281</Characters>
  <Application>Microsoft Office Word</Application>
  <DocSecurity>0</DocSecurity>
  <Lines>570</Lines>
  <Paragraphs>360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w Dagnew</dc:creator>
  <cp:keywords/>
  <dc:description/>
  <cp:lastModifiedBy>Alemnew Dagnew</cp:lastModifiedBy>
  <cp:revision>168</cp:revision>
  <cp:lastPrinted>2025-01-20T22:28:00Z</cp:lastPrinted>
  <dcterms:created xsi:type="dcterms:W3CDTF">2025-01-18T21:04:00Z</dcterms:created>
  <dcterms:modified xsi:type="dcterms:W3CDTF">2025-01-2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b5ece2e7e76c496b4dd23863ae92ef6edbdc09005872ea63fb3343f5e26b88</vt:lpwstr>
  </property>
</Properties>
</file>